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3BD9" w14:textId="77777777" w:rsidR="001D3343" w:rsidRPr="0097060E" w:rsidRDefault="001D3343" w:rsidP="001D3343">
      <w:pPr>
        <w:bidi w:val="0"/>
        <w:jc w:val="both"/>
        <w:rPr>
          <w:b/>
          <w:bCs/>
        </w:rPr>
      </w:pPr>
      <w:r w:rsidRPr="0097060E">
        <w:rPr>
          <w:b/>
          <w:bCs/>
        </w:rPr>
        <w:t>PubMed</w:t>
      </w:r>
    </w:p>
    <w:tbl>
      <w:tblPr>
        <w:tblStyle w:val="TableGrid"/>
        <w:tblpPr w:leftFromText="180" w:rightFromText="180" w:vertAnchor="page" w:horzAnchor="margin" w:tblpY="4165"/>
        <w:tblW w:w="5000" w:type="pct"/>
        <w:tblLook w:val="04A0" w:firstRow="1" w:lastRow="0" w:firstColumn="1" w:lastColumn="0" w:noHBand="0" w:noVBand="1"/>
      </w:tblPr>
      <w:tblGrid>
        <w:gridCol w:w="819"/>
        <w:gridCol w:w="7258"/>
        <w:gridCol w:w="939"/>
      </w:tblGrid>
      <w:tr w:rsidR="001D3343" w:rsidRPr="00DC2FC3" w14:paraId="029C7AB1" w14:textId="77777777" w:rsidTr="004E4868">
        <w:tc>
          <w:tcPr>
            <w:tcW w:w="454" w:type="pct"/>
            <w:vAlign w:val="center"/>
          </w:tcPr>
          <w:p w14:paraId="1425CBBA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4025" w:type="pct"/>
            <w:vAlign w:val="center"/>
          </w:tcPr>
          <w:p w14:paraId="09055486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521" w:type="pct"/>
            <w:vAlign w:val="center"/>
          </w:tcPr>
          <w:p w14:paraId="2C8843C4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Results</w:t>
            </w:r>
          </w:p>
        </w:tc>
      </w:tr>
      <w:tr w:rsidR="001D3343" w:rsidRPr="00DC2FC3" w14:paraId="715D08CF" w14:textId="77777777" w:rsidTr="004E4868">
        <w:tc>
          <w:tcPr>
            <w:tcW w:w="454" w:type="pct"/>
            <w:vAlign w:val="center"/>
          </w:tcPr>
          <w:p w14:paraId="481B8C87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4025" w:type="pct"/>
            <w:vAlign w:val="center"/>
          </w:tcPr>
          <w:p w14:paraId="63EAE1AC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((((((((((((((((Miller Fisher Syndrom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 OR (Miller Fisher Syndrome[Title/Abstract])) OR (Miller Fisher*[Title/Abstract])) OR (Miller-Fisher Syndrome[Title/Abstract])) OR (Miller-Fisher*[Title/Abstract])) OR (Fisher syndrome[Title/Abstract])) OR (Guillain-Barre Syndrom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Guillain-Barre Syndrome[Title/Abstract])) OR (ophthalmoplegia[Title/Abstract])) OR (ataxia[Title/Abstract])) OR (areflexia[Title/Abstract])) OR (oculomotor motility disorder[Title/Abstract])) OR (Ocular Motility Disorder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ranial nerve disease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ranial nerve diseases[Title/Abstract])) OR (Acute Inflammatory Demyelinating Polyneuropathy[Title/Abstract])) OR (Guillain Barre[Title/Abstract])</w:t>
            </w:r>
          </w:p>
        </w:tc>
        <w:tc>
          <w:tcPr>
            <w:tcW w:w="521" w:type="pct"/>
            <w:vAlign w:val="center"/>
          </w:tcPr>
          <w:p w14:paraId="44E07108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 xml:space="preserve">175,565 </w:t>
            </w:r>
            <w:hyperlink r:id="rId4" w:history="1"/>
          </w:p>
        </w:tc>
      </w:tr>
      <w:tr w:rsidR="001D3343" w:rsidRPr="00DC2FC3" w14:paraId="48140B3D" w14:textId="77777777" w:rsidTr="004E4868">
        <w:tc>
          <w:tcPr>
            <w:tcW w:w="454" w:type="pct"/>
            <w:vAlign w:val="center"/>
          </w:tcPr>
          <w:p w14:paraId="1927E34A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4025" w:type="pct"/>
            <w:vAlign w:val="center"/>
          </w:tcPr>
          <w:p w14:paraId="2A474B8D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(((((((((((((((((((((((((((((((COVID-19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 OR (COVID-19[Title/Abstract])) OR (SARS-CoV-2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SARS-CoV-2[Title/Abstract])) OR (COVID-19 Vaccine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OVID-19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</w:t>
            </w:r>
            <w:proofErr w:type="spellEnd"/>
            <w:r w:rsidRPr="00DC2FC3">
              <w:rPr>
                <w:rFonts w:asciiTheme="majorBidi" w:hAnsiTheme="majorBidi" w:cstheme="majorBidi"/>
              </w:rPr>
              <w:t>*[Title/Abstract])) OR (ChAdOx1 nCoV-19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hAdOx1 nCoV-19[Title/Abstract])) OR (2019-nCoV Vaccine mRNA-1273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2019-nCoV Vaccine mRNA-1273[Title/Abstract])) OR (BNT162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BNT162 Vaccine[Title/Abstract])) OR (Baiya SARS-CoV-2 VAX COVID-19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Baiya SARS-CoV-2 VAX COVID-19 vaccine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sino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COVID-19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sino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COVID-19 vaccine[Title/Abstract])) OR (Ad26COVS1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Ad26COVS1[Title/Abstract])) OR (AstraZeneca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AstraZeneca vaccine[Title/Abstract])) OR (Moderna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Moderna vaccine[Title/Abstract])) OR (Pfizer BioNTech vaccine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pfizer-biontec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vaccine[Title/Abstract])) OR (Johnson &amp; Johnson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ce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) OR (COVID-19 vaccine booster shot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OVID-19 vaccine booster shot[Title/Abstract])) OR (Bharat Biotech[Title/Abstract])) OR (Sinopharm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Covaxin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) OR (Novavax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CovoVax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</w:t>
            </w:r>
          </w:p>
        </w:tc>
        <w:tc>
          <w:tcPr>
            <w:tcW w:w="521" w:type="pct"/>
            <w:vAlign w:val="center"/>
          </w:tcPr>
          <w:p w14:paraId="0C2A2682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322,284</w:t>
            </w:r>
            <w:hyperlink r:id="rId5" w:history="1"/>
          </w:p>
        </w:tc>
      </w:tr>
      <w:tr w:rsidR="001D3343" w:rsidRPr="00DC2FC3" w14:paraId="59B53F3C" w14:textId="77777777" w:rsidTr="004E4868">
        <w:tc>
          <w:tcPr>
            <w:tcW w:w="454" w:type="pct"/>
            <w:vAlign w:val="center"/>
          </w:tcPr>
          <w:p w14:paraId="43FFFDF9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4025" w:type="pct"/>
            <w:vAlign w:val="center"/>
          </w:tcPr>
          <w:p w14:paraId="4EBF18FD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(((((((((((((((((Miller Fisher Syndrom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 OR (Miller Fisher Syndrome[Title/Abstract])) OR (Miller Fisher*[Title/Abstract])) OR (Miller-Fisher Syndrome[Title/Abstract])) OR (Miller-Fisher*[Title/Abstract])) OR (Fisher syndrome[Title/Abstract])) OR (Guillain-Barre Syndrom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Guillain-Barre Syndrome[Title/Abstract])) OR (ophthalmoplegia[Title/Abstract])) OR (ataxia[Title/Abstract])) OR (areflexia[Title/Abstract])) OR (oculomotor motility disorder[Title/Abstract])) OR (Ocular Motility Disorder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ranial nerve disease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ranial nerve diseases[Title/Abstract])) OR (Acute Inflammatory Demyelinating Polyneuropathy[Title/Abstract])) OR (Guillain Barre[Title/Abstract])) AND ((((((((((((((((((((((((((((((((COVID-19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 OR (COVID-19[Title/Abstract])) OR (SARS-CoV-2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SARS-CoV-2[Title/Abstract])) OR (COVID-19 Vaccines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OVID-19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</w:t>
            </w:r>
            <w:proofErr w:type="spellEnd"/>
            <w:r w:rsidRPr="00DC2FC3">
              <w:rPr>
                <w:rFonts w:asciiTheme="majorBidi" w:hAnsiTheme="majorBidi" w:cstheme="majorBidi"/>
              </w:rPr>
              <w:t>*[Title/Abstract])) OR (ChAdOx1 nCoV-19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hAdOx1 nCoV-19[Title/Abstract])) OR (2019-nCoV </w:t>
            </w:r>
            <w:r w:rsidRPr="00DC2FC3">
              <w:rPr>
                <w:rFonts w:asciiTheme="majorBidi" w:hAnsiTheme="majorBidi" w:cstheme="majorBidi"/>
              </w:rPr>
              <w:lastRenderedPageBreak/>
              <w:t>Vaccine mRNA-1273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2019-nCoV Vaccine mRNA-1273[Title/Abstract])) OR (BNT162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BNT162 Vaccine[Title/Abstract])) OR (Baiya SARS-CoV-2 VAX COVID-19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Baiya SARS-CoV-2 VAX COVID-19 vaccine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sino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COVID-19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sino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COVID-19 vaccine[Title/Abstract])) OR (Ad26COVS1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Ad26COVS1[Title/Abstract])) OR (AstraZeneca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AstraZeneca vaccine[Title/Abstract])) OR (Moderna vaccine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Moderna vaccine[Title/Abstract])) OR (Pfizer BioNTech vaccine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pfizer-biontec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vaccine[Title/Abstract])) OR (Johnson &amp; Johnson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ce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) OR (COVID-19 vaccine booster shot[</w:t>
            </w:r>
            <w:proofErr w:type="spellStart"/>
            <w:r w:rsidRPr="00DC2FC3">
              <w:rPr>
                <w:rFonts w:asciiTheme="majorBidi" w:hAnsiTheme="majorBidi" w:cstheme="majorBidi"/>
              </w:rPr>
              <w:t>MeS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Terms])) OR (COVID-19 vaccine booster shot[Title/Abstract])) OR (Bharat Biotech[Title/Abstract])) OR (Sinopharm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Covaxin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) OR (Novavax[Title/Abstract])) OR (</w:t>
            </w:r>
            <w:proofErr w:type="spellStart"/>
            <w:r w:rsidRPr="00DC2FC3">
              <w:rPr>
                <w:rFonts w:asciiTheme="majorBidi" w:hAnsiTheme="majorBidi" w:cstheme="majorBidi"/>
              </w:rPr>
              <w:t>CovoVax</w:t>
            </w:r>
            <w:proofErr w:type="spellEnd"/>
            <w:r w:rsidRPr="00DC2FC3">
              <w:rPr>
                <w:rFonts w:asciiTheme="majorBidi" w:hAnsiTheme="majorBidi" w:cstheme="majorBidi"/>
              </w:rPr>
              <w:t>[Title/Abstract]))</w:t>
            </w:r>
          </w:p>
        </w:tc>
        <w:tc>
          <w:tcPr>
            <w:tcW w:w="521" w:type="pct"/>
            <w:vAlign w:val="center"/>
          </w:tcPr>
          <w:p w14:paraId="142E9275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hyperlink r:id="rId6" w:history="1">
              <w:r w:rsidRPr="00DC2FC3">
                <w:rPr>
                  <w:rFonts w:asciiTheme="majorBidi" w:hAnsiTheme="majorBidi" w:cstheme="majorBidi"/>
                </w:rPr>
                <w:t>1,</w:t>
              </w:r>
            </w:hyperlink>
            <w:r w:rsidRPr="00DC2FC3">
              <w:rPr>
                <w:rFonts w:asciiTheme="majorBidi" w:hAnsiTheme="majorBidi" w:cstheme="majorBidi"/>
              </w:rPr>
              <w:t xml:space="preserve">473 </w:t>
            </w:r>
          </w:p>
        </w:tc>
      </w:tr>
    </w:tbl>
    <w:p w14:paraId="1947CB7F" w14:textId="77777777" w:rsidR="001D3343" w:rsidRDefault="001D3343" w:rsidP="001D3343">
      <w:pPr>
        <w:bidi w:val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25693C9" w14:textId="77777777" w:rsidR="001D3343" w:rsidRPr="00DC2FC3" w:rsidRDefault="001D3343" w:rsidP="001D3343">
      <w:pPr>
        <w:bidi w:val="0"/>
        <w:jc w:val="both"/>
        <w:rPr>
          <w:rFonts w:asciiTheme="majorBidi" w:hAnsiTheme="majorBidi" w:cstheme="majorBidi"/>
          <w:b/>
          <w:bCs/>
        </w:rPr>
      </w:pPr>
      <w:r w:rsidRPr="00DC2FC3">
        <w:rPr>
          <w:rFonts w:asciiTheme="majorBidi" w:hAnsiTheme="majorBidi" w:cstheme="majorBidi"/>
          <w:b/>
          <w:bCs/>
        </w:rPr>
        <w:lastRenderedPageBreak/>
        <w:t xml:space="preserve">Embase </w:t>
      </w:r>
    </w:p>
    <w:tbl>
      <w:tblPr>
        <w:tblStyle w:val="TableGrid"/>
        <w:tblpPr w:leftFromText="180" w:rightFromText="180" w:vertAnchor="page" w:horzAnchor="margin" w:tblpY="1873"/>
        <w:tblW w:w="5000" w:type="pct"/>
        <w:tblLook w:val="04A0" w:firstRow="1" w:lastRow="0" w:firstColumn="1" w:lastColumn="0" w:noHBand="0" w:noVBand="1"/>
      </w:tblPr>
      <w:tblGrid>
        <w:gridCol w:w="819"/>
        <w:gridCol w:w="7258"/>
        <w:gridCol w:w="939"/>
      </w:tblGrid>
      <w:tr w:rsidR="001D3343" w:rsidRPr="00DC2FC3" w14:paraId="2E0DF382" w14:textId="77777777" w:rsidTr="004E4868">
        <w:tc>
          <w:tcPr>
            <w:tcW w:w="454" w:type="pct"/>
            <w:vAlign w:val="center"/>
          </w:tcPr>
          <w:p w14:paraId="7E707F40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4025" w:type="pct"/>
            <w:vAlign w:val="center"/>
          </w:tcPr>
          <w:p w14:paraId="3CCEB68E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521" w:type="pct"/>
            <w:vAlign w:val="center"/>
          </w:tcPr>
          <w:p w14:paraId="613E4C9C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Results</w:t>
            </w:r>
          </w:p>
        </w:tc>
      </w:tr>
      <w:tr w:rsidR="001D3343" w:rsidRPr="00DC2FC3" w14:paraId="29F4B873" w14:textId="77777777" w:rsidTr="004E4868">
        <w:tc>
          <w:tcPr>
            <w:tcW w:w="454" w:type="pct"/>
            <w:vAlign w:val="center"/>
          </w:tcPr>
          <w:p w14:paraId="68439F36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4025" w:type="pct"/>
            <w:vAlign w:val="center"/>
          </w:tcPr>
          <w:p w14:paraId="053FC46B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'</w:t>
            </w:r>
            <w:proofErr w:type="spellStart"/>
            <w:r w:rsidRPr="00DC2FC3">
              <w:rPr>
                <w:rFonts w:asciiTheme="majorBidi" w:hAnsiTheme="majorBidi" w:cstheme="majorBidi"/>
              </w:rPr>
              <w:t>guillai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barre syndrome'/exp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guillai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barre syndrome'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guillai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barre syndrom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miller fisher syndrom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miller-fisher syndrom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miller fisher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fisher syndrom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miller fisher*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DC2FC3">
              <w:rPr>
                <w:rFonts w:asciiTheme="majorBidi" w:hAnsiTheme="majorBidi" w:cstheme="majorBidi"/>
              </w:rPr>
              <w:t>ophthalmoplegia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DC2FC3">
              <w:rPr>
                <w:rFonts w:asciiTheme="majorBidi" w:hAnsiTheme="majorBidi" w:cstheme="majorBidi"/>
              </w:rPr>
              <w:t>ataxia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DC2FC3">
              <w:rPr>
                <w:rFonts w:asciiTheme="majorBidi" w:hAnsiTheme="majorBidi" w:cstheme="majorBidi"/>
              </w:rPr>
              <w:t>areflexia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oculomotor motility disorder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ocular motility disorders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cranial nerve diseases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Demyelinating Polyneuropathy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Guillain Barr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</w:p>
        </w:tc>
        <w:tc>
          <w:tcPr>
            <w:tcW w:w="521" w:type="pct"/>
            <w:vAlign w:val="center"/>
          </w:tcPr>
          <w:p w14:paraId="7A5F02A0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94,297</w:t>
            </w:r>
            <w:hyperlink r:id="rId7" w:history="1"/>
          </w:p>
        </w:tc>
      </w:tr>
      <w:tr w:rsidR="001D3343" w:rsidRPr="00DC2FC3" w14:paraId="5D5038FA" w14:textId="77777777" w:rsidTr="004E4868">
        <w:tc>
          <w:tcPr>
            <w:tcW w:w="454" w:type="pct"/>
            <w:vAlign w:val="center"/>
          </w:tcPr>
          <w:p w14:paraId="2C54E53A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4025" w:type="pct"/>
            <w:vAlign w:val="center"/>
          </w:tcPr>
          <w:p w14:paraId="4FEAA68E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'covid 19'/exp OR 'covid 19':ti,ab,kw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sars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C2FC3">
              <w:rPr>
                <w:rFonts w:asciiTheme="majorBidi" w:hAnsiTheme="majorBidi" w:cstheme="majorBidi"/>
              </w:rPr>
              <w:t>cov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2'/exp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sars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C2FC3">
              <w:rPr>
                <w:rFonts w:asciiTheme="majorBidi" w:hAnsiTheme="majorBidi" w:cstheme="majorBidi"/>
              </w:rPr>
              <w:t>cov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2':ti,ab,kw OR 'covid-19 vaccines'/exp OR 'covid-19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</w:t>
            </w:r>
            <w:proofErr w:type="spellEnd"/>
            <w:r w:rsidRPr="00DC2FC3">
              <w:rPr>
                <w:rFonts w:asciiTheme="majorBidi" w:hAnsiTheme="majorBidi" w:cstheme="majorBidi"/>
              </w:rPr>
              <w:t>*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vaxzevria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'/exp OR </w:t>
            </w:r>
            <w:proofErr w:type="spellStart"/>
            <w:r w:rsidRPr="00DC2FC3">
              <w:rPr>
                <w:rFonts w:asciiTheme="majorBidi" w:hAnsiTheme="majorBidi" w:cstheme="majorBidi"/>
              </w:rPr>
              <w:t>vaxzevria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chadox1 ncov-19'/exp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elasomera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'/exp OR </w:t>
            </w:r>
            <w:proofErr w:type="spellStart"/>
            <w:r w:rsidRPr="00DC2FC3">
              <w:rPr>
                <w:rFonts w:asciiTheme="majorBidi" w:hAnsiTheme="majorBidi" w:cstheme="majorBidi"/>
              </w:rPr>
              <w:t>elasomeran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2019-ncov vaccine mrna-1273':ti,ab,kw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bnt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162 vaccine'/exp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bnt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162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baiya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sars-cov-2 vax covid-19 vaccine'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corona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'/exp OR </w:t>
            </w:r>
            <w:proofErr w:type="spellStart"/>
            <w:r w:rsidRPr="00DC2FC3">
              <w:rPr>
                <w:rFonts w:asciiTheme="majorBidi" w:hAnsiTheme="majorBidi" w:cstheme="majorBidi"/>
              </w:rPr>
              <w:t>coronavac: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sinovac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covid-19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ad26.cov2.s vaccine'/exp OR ad26covs1:ti,ab,kw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astrazeneca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moderna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pfizer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C2FC3">
              <w:rPr>
                <w:rFonts w:asciiTheme="majorBidi" w:hAnsiTheme="majorBidi" w:cstheme="majorBidi"/>
              </w:rPr>
              <w:t>biontech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johnso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 w:rsidRPr="00DC2FC3">
              <w:rPr>
                <w:rFonts w:asciiTheme="majorBidi" w:hAnsiTheme="majorBidi" w:cstheme="majorBidi"/>
              </w:rPr>
              <w:t>johnson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ce</w:t>
            </w:r>
            <w:proofErr w:type="spellEnd"/>
            <w:r w:rsidRPr="00DC2FC3">
              <w:rPr>
                <w:rFonts w:asciiTheme="majorBidi" w:hAnsiTheme="majorBidi" w:cstheme="majorBidi"/>
              </w:rPr>
              <w:t>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covid-19 vaccine booster shot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sars-cov-2 vaccine'/exp OR 'sars-cov-2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</w:t>
            </w:r>
            <w:proofErr w:type="spellEnd"/>
            <w:r w:rsidRPr="00DC2FC3">
              <w:rPr>
                <w:rFonts w:asciiTheme="majorBidi" w:hAnsiTheme="majorBidi" w:cstheme="majorBidi"/>
              </w:rPr>
              <w:t>*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biotech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sinopharm</w:t>
            </w:r>
            <w:proofErr w:type="spellEnd"/>
            <w:r w:rsidRPr="00DC2FC3">
              <w:rPr>
                <w:rFonts w:asciiTheme="majorBidi" w:hAnsiTheme="majorBidi" w:cstheme="majorBidi"/>
              </w:rPr>
              <w:t>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covaxin</w:t>
            </w:r>
            <w:proofErr w:type="spellEnd"/>
            <w:r w:rsidRPr="00DC2FC3">
              <w:rPr>
                <w:rFonts w:asciiTheme="majorBidi" w:hAnsiTheme="majorBidi" w:cstheme="majorBidi"/>
              </w:rPr>
              <w:t>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nvx-cov2373 vaccine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  <w:r w:rsidRPr="00DC2FC3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DC2FC3">
              <w:rPr>
                <w:rFonts w:asciiTheme="majorBidi" w:hAnsiTheme="majorBidi" w:cstheme="majorBidi"/>
              </w:rPr>
              <w:t>covovax</w:t>
            </w:r>
            <w:proofErr w:type="spellEnd"/>
            <w:r w:rsidRPr="00DC2FC3">
              <w:rPr>
                <w:rFonts w:asciiTheme="majorBidi" w:hAnsiTheme="majorBidi" w:cstheme="majorBidi"/>
              </w:rPr>
              <w:t>':</w:t>
            </w:r>
            <w:proofErr w:type="spellStart"/>
            <w:r w:rsidRPr="00DC2FC3">
              <w:rPr>
                <w:rFonts w:asciiTheme="majorBidi" w:hAnsiTheme="majorBidi" w:cstheme="majorBidi"/>
              </w:rPr>
              <w:t>ti,ab,kw</w:t>
            </w:r>
            <w:proofErr w:type="spellEnd"/>
          </w:p>
        </w:tc>
        <w:tc>
          <w:tcPr>
            <w:tcW w:w="521" w:type="pct"/>
            <w:vAlign w:val="center"/>
          </w:tcPr>
          <w:p w14:paraId="7804702C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380,087</w:t>
            </w:r>
            <w:hyperlink r:id="rId8" w:history="1"/>
          </w:p>
        </w:tc>
      </w:tr>
      <w:tr w:rsidR="001D3343" w:rsidRPr="00DC2FC3" w14:paraId="785FC5FA" w14:textId="77777777" w:rsidTr="004E4868">
        <w:tc>
          <w:tcPr>
            <w:tcW w:w="454" w:type="pct"/>
            <w:vAlign w:val="center"/>
          </w:tcPr>
          <w:p w14:paraId="69A6A55C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4025" w:type="pct"/>
            <w:vAlign w:val="center"/>
          </w:tcPr>
          <w:p w14:paraId="3922B2C2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3308B61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  <w:highlight w:val="cyan"/>
              </w:rPr>
            </w:pPr>
            <w:r w:rsidRPr="00D43FB4">
              <w:rPr>
                <w:rFonts w:asciiTheme="majorBidi" w:hAnsiTheme="majorBidi" w:cstheme="majorBidi"/>
              </w:rPr>
              <w:t>2,023</w:t>
            </w:r>
          </w:p>
        </w:tc>
      </w:tr>
    </w:tbl>
    <w:p w14:paraId="0D3AFB71" w14:textId="77777777" w:rsidR="001D3343" w:rsidRDefault="001D3343" w:rsidP="001D3343">
      <w:pPr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ACCCC95" w14:textId="77777777" w:rsidR="001D3343" w:rsidRPr="00DC2FC3" w:rsidRDefault="001D3343" w:rsidP="001D3343">
      <w:pPr>
        <w:bidi w:val="0"/>
        <w:jc w:val="both"/>
        <w:rPr>
          <w:rFonts w:asciiTheme="majorBidi" w:hAnsiTheme="majorBidi" w:cstheme="majorBidi"/>
        </w:rPr>
      </w:pPr>
      <w:r w:rsidRPr="00DC2FC3">
        <w:rPr>
          <w:rFonts w:asciiTheme="majorBidi" w:hAnsiTheme="majorBidi" w:cstheme="majorBidi"/>
        </w:rPr>
        <w:lastRenderedPageBreak/>
        <w:t>Web of science</w:t>
      </w:r>
    </w:p>
    <w:tbl>
      <w:tblPr>
        <w:tblStyle w:val="TableGrid"/>
        <w:tblpPr w:leftFromText="180" w:rightFromText="180" w:vertAnchor="page" w:horzAnchor="margin" w:tblpY="2029"/>
        <w:tblW w:w="5000" w:type="pct"/>
        <w:tblLook w:val="04A0" w:firstRow="1" w:lastRow="0" w:firstColumn="1" w:lastColumn="0" w:noHBand="0" w:noVBand="1"/>
      </w:tblPr>
      <w:tblGrid>
        <w:gridCol w:w="819"/>
        <w:gridCol w:w="7258"/>
        <w:gridCol w:w="939"/>
      </w:tblGrid>
      <w:tr w:rsidR="001D3343" w:rsidRPr="00DC2FC3" w14:paraId="60C1288F" w14:textId="77777777" w:rsidTr="004E4868">
        <w:tc>
          <w:tcPr>
            <w:tcW w:w="454" w:type="pct"/>
            <w:vAlign w:val="center"/>
          </w:tcPr>
          <w:p w14:paraId="0DD14241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4025" w:type="pct"/>
            <w:vAlign w:val="center"/>
          </w:tcPr>
          <w:p w14:paraId="2FE76E16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521" w:type="pct"/>
            <w:vAlign w:val="center"/>
          </w:tcPr>
          <w:p w14:paraId="5C771DDA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Results</w:t>
            </w:r>
          </w:p>
        </w:tc>
      </w:tr>
      <w:tr w:rsidR="001D3343" w:rsidRPr="00DC2FC3" w14:paraId="12A3139E" w14:textId="77777777" w:rsidTr="004E4868">
        <w:tc>
          <w:tcPr>
            <w:tcW w:w="454" w:type="pct"/>
            <w:vAlign w:val="center"/>
          </w:tcPr>
          <w:p w14:paraId="6D3DD328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4025" w:type="pct"/>
            <w:vAlign w:val="center"/>
          </w:tcPr>
          <w:p w14:paraId="77DAA43B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(((((((((((((ALL=(ophthalmoplegia)) OR ALL=(ataxia)) OR ALL=(areflexia)) OR WC=(Ocular Motility Disorders)) OR WC=(cranial nerve diseases)) OR ALL=(oculomotor dysfunction)) OR ALL=(Miller Fisher)) OR ALL=(Miller-Fisher)) OR ALL=(Guillain Barre)) OR ALL=(Guillain-Barre)) OR ALL=(Fisher Syndrome)) OR ALL=(Ophthalmoplegia, Ataxia and Areflexia Syndrome)) OR ALL=(Acute Autoimmune Neuropathy)) OR ALL=(Acute Inflammatory Demyelinating Polyneuropathy)</w:t>
            </w:r>
          </w:p>
        </w:tc>
        <w:tc>
          <w:tcPr>
            <w:tcW w:w="521" w:type="pct"/>
            <w:vAlign w:val="center"/>
          </w:tcPr>
          <w:p w14:paraId="19DB71A2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77,024</w:t>
            </w:r>
          </w:p>
        </w:tc>
      </w:tr>
      <w:tr w:rsidR="001D3343" w:rsidRPr="00DC2FC3" w14:paraId="22EA0ECB" w14:textId="77777777" w:rsidTr="004E4868">
        <w:tc>
          <w:tcPr>
            <w:tcW w:w="454" w:type="pct"/>
            <w:vAlign w:val="center"/>
          </w:tcPr>
          <w:p w14:paraId="15345DFB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4025" w:type="pct"/>
            <w:vAlign w:val="center"/>
          </w:tcPr>
          <w:p w14:paraId="150627E6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 xml:space="preserve">(((((((((((((((((ALL=(SARS-CoV-2)) OR ALL=(COVID-19)) OR ALL=(COVID-19 </w:t>
            </w:r>
            <w:proofErr w:type="spellStart"/>
            <w:r w:rsidRPr="00DC2FC3">
              <w:rPr>
                <w:rFonts w:asciiTheme="majorBidi" w:hAnsiTheme="majorBidi" w:cstheme="majorBidi"/>
              </w:rPr>
              <w:t>Vaccin</w:t>
            </w:r>
            <w:proofErr w:type="spellEnd"/>
            <w:r w:rsidRPr="00DC2FC3">
              <w:rPr>
                <w:rFonts w:asciiTheme="majorBidi" w:hAnsiTheme="majorBidi" w:cstheme="majorBidi"/>
              </w:rPr>
              <w:t>*)) OR WC=(SARS-CoV-2)) OR WC=(COVID-19)) OR ALL=(COVID-19 Vaccines)) OR ALL=(SARS Coronavirus 2 Vaccines)) OR ALL=(COVID-19 Vaccine)) OR ALL=(2019-nCoV Vaccines)) OR ALL=(2019 Novel Coronavirus Vaccine)) OR ALL=(2019 Novel Coronavirus Vaccines)) OR ALL=(2019-nCoV Vaccine)) OR ALL=(COVID 19 Vaccine)) OR ALL=(Coronavirus Disease-19 Vaccine)) OR ALL=(Coronavirus Disease-19 Vaccines)) OR ALL=(Coronavirus Disease 2019 Virus Vaccines)) OR ALL=(SARS2 Vaccines)) OR ALL=(COVID19 Virus Vaccines)</w:t>
            </w:r>
          </w:p>
        </w:tc>
        <w:tc>
          <w:tcPr>
            <w:tcW w:w="521" w:type="pct"/>
            <w:vAlign w:val="center"/>
          </w:tcPr>
          <w:p w14:paraId="2835617F" w14:textId="77777777" w:rsidR="001D3343" w:rsidRPr="00DC2FC3" w:rsidRDefault="001D3343" w:rsidP="004E4868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C2FC3">
              <w:rPr>
                <w:rFonts w:asciiTheme="majorBidi" w:hAnsiTheme="majorBidi" w:cstheme="majorBidi"/>
              </w:rPr>
              <w:t>374,423</w:t>
            </w:r>
          </w:p>
        </w:tc>
      </w:tr>
      <w:tr w:rsidR="001D3343" w14:paraId="0878771A" w14:textId="77777777" w:rsidTr="004E4868">
        <w:tc>
          <w:tcPr>
            <w:tcW w:w="454" w:type="pct"/>
            <w:vAlign w:val="center"/>
          </w:tcPr>
          <w:p w14:paraId="08464A6E" w14:textId="77777777" w:rsidR="001D3343" w:rsidRDefault="001D3343" w:rsidP="004E4868">
            <w:pPr>
              <w:bidi w:val="0"/>
              <w:jc w:val="both"/>
            </w:pPr>
            <w:r>
              <w:t>#3</w:t>
            </w:r>
          </w:p>
        </w:tc>
        <w:tc>
          <w:tcPr>
            <w:tcW w:w="4025" w:type="pct"/>
            <w:vAlign w:val="center"/>
          </w:tcPr>
          <w:p w14:paraId="0BA218C8" w14:textId="77777777" w:rsidR="001D3343" w:rsidRPr="0097060E" w:rsidRDefault="001D3343" w:rsidP="004E4868">
            <w:pPr>
              <w:bidi w:val="0"/>
              <w:jc w:val="both"/>
            </w:pPr>
            <w:r>
              <w:t>#1 AND #2</w:t>
            </w:r>
          </w:p>
        </w:tc>
        <w:tc>
          <w:tcPr>
            <w:tcW w:w="521" w:type="pct"/>
            <w:vAlign w:val="center"/>
          </w:tcPr>
          <w:p w14:paraId="649D7AAF" w14:textId="77777777" w:rsidR="001D3343" w:rsidRPr="00807AD1" w:rsidRDefault="001D3343" w:rsidP="004E4868">
            <w:pPr>
              <w:bidi w:val="0"/>
              <w:jc w:val="both"/>
              <w:rPr>
                <w:highlight w:val="cyan"/>
              </w:rPr>
            </w:pPr>
            <w:r w:rsidRPr="00DC2FC3">
              <w:t>1,442</w:t>
            </w:r>
          </w:p>
        </w:tc>
      </w:tr>
    </w:tbl>
    <w:p w14:paraId="1E33A07E" w14:textId="77777777" w:rsidR="00AA0DCB" w:rsidRDefault="00AA0DCB" w:rsidP="001D3343">
      <w:pPr>
        <w:bidi w:val="0"/>
        <w:rPr>
          <w:rFonts w:hint="cs"/>
        </w:rPr>
      </w:pPr>
    </w:p>
    <w:sectPr w:rsidR="00AA0DCB" w:rsidSect="004967F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43"/>
    <w:rsid w:val="001D3343"/>
    <w:rsid w:val="004967F7"/>
    <w:rsid w:val="00AA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E63AFB9"/>
  <w15:chartTrackingRefBased/>
  <w15:docId w15:val="{3F4512D4-CAA1-4242-B637-5375B15B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longquery1d4d931f07acee555a00&amp;size=200&amp;ac=no&amp;sort=releva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8%28%28%28%28%28%28%28%28%28%28ophthalmoplegia%29+OR+%28ataxia%29%29+OR+%28areflexia%29%29+OR+%28Ocular+Motility+Disorders%5BMeSH+Terms%5D%29%29+OR+%28cranial+nerve+diseases%5BMeSH+Terms%5D%29%29+OR+%28%22oculomotor+dysfunction%22%29%29+OR+%28%22Miller+Fisher%22%29%29+OR+%28%22Miller-Fisher%22%29%29+OR+%28%22Guillain+Barre%22%29%29+OR+%28%22Guillain-Barre%22%29%29+OR+%28%22Fisher+Syndrome%22%29%29+OR+%28%22Ophthalmoplegia%2C+Ataxia+and+Areflexia+Syndrome%22%29%29+OR+%28%22Acute+Autoimmune+Neuropathy%22%29%29+OR+%28%22Acute+Inflammatory+Demyelinating+Polyneuropathy%22%29&amp;size=200&amp;ac=no&amp;sort=relev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longquery7569eeb53e48689eae9e&amp;size=200&amp;ac=no&amp;sort=relevance" TargetMode="External"/><Relationship Id="rId5" Type="http://schemas.openxmlformats.org/officeDocument/2006/relationships/hyperlink" Target="https://pubmed.ncbi.nlm.nih.gov/?term=longquery1d4d931f07acee555a00&amp;size=200&amp;ac=no&amp;sort=relevanc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?term=%28%28%28%28%28%28%28%28%28%28%28%28%28ophthalmoplegia%29+OR+%28ataxia%29%29+OR+%28areflexia%29%29+OR+%28Ocular+Motility+Disorders%5BMeSH+Terms%5D%29%29+OR+%28cranial+nerve+diseases%5BMeSH+Terms%5D%29%29+OR+%28%22oculomotor+dysfunction%22%29%29+OR+%28%22Miller+Fisher%22%29%29+OR+%28%22Miller-Fisher%22%29%29+OR+%28%22Guillain+Barre%22%29%29+OR+%28%22Guillain-Barre%22%29%29+OR+%28%22Fisher+Syndrome%22%29%29+OR+%28%22Ophthalmoplegia%2C+Ataxia+and+Areflexia+Syndrome%22%29%29+OR+%28%22Acute+Autoimmune+Neuropathy%22%29%29+OR+%28%22Acute+Inflammatory+Demyelinating+Polyneuropathy%22%29&amp;size=200&amp;ac=no&amp;sort=relevanc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6</Words>
  <Characters>7105</Characters>
  <Application>Microsoft Office Word</Application>
  <DocSecurity>0</DocSecurity>
  <Lines>59</Lines>
  <Paragraphs>16</Paragraphs>
  <ScaleCrop>false</ScaleCrop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3-15T11:43:00Z</dcterms:created>
  <dcterms:modified xsi:type="dcterms:W3CDTF">2023-03-1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07788-072f-43d3-b643-a46823fa396c</vt:lpwstr>
  </property>
</Properties>
</file>